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F9A0B" w14:textId="1A6CE26B" w:rsidR="005725A0" w:rsidRDefault="005725A0" w:rsidP="005725A0">
      <w:pPr>
        <w:rPr>
          <w:rFonts w:ascii="Times New Roman" w:hAnsi="Times New Roman" w:cs="Times New Roman"/>
          <w:b/>
          <w:i/>
          <w:lang w:val="en-US"/>
        </w:rPr>
      </w:pPr>
      <w:bookmarkStart w:id="0" w:name="_Hlk118275590"/>
      <w:bookmarkEnd w:id="0"/>
      <w:r>
        <w:rPr>
          <w:rFonts w:ascii="Times New Roman" w:hAnsi="Times New Roman" w:cs="Times New Roman"/>
          <w:b/>
          <w:i/>
          <w:lang w:val="en-US"/>
        </w:rPr>
        <w:t>Supplementary figure 1</w:t>
      </w:r>
    </w:p>
    <w:p w14:paraId="5E36EE76" w14:textId="46282FCE" w:rsidR="005725A0" w:rsidRDefault="005725A0" w:rsidP="005725A0">
      <w:pPr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/>
          <w:noProof/>
          <w:lang w:val="it-IT" w:eastAsia="it-IT"/>
        </w:rPr>
        <w:drawing>
          <wp:inline distT="0" distB="0" distL="0" distR="0" wp14:anchorId="5A9F2E9F" wp14:editId="27595F03">
            <wp:extent cx="2408830" cy="2906037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2659" cy="29106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FD3F8A" w14:textId="6E2DE551" w:rsidR="005725A0" w:rsidRPr="005725A0" w:rsidRDefault="005725A0" w:rsidP="005725A0">
      <w:pPr>
        <w:rPr>
          <w:rFonts w:ascii="Times New Roman" w:hAnsi="Times New Roman" w:cs="Times New Roman"/>
          <w:b/>
          <w:iCs/>
          <w:lang w:val="en-US"/>
        </w:rPr>
      </w:pPr>
      <w:r>
        <w:rPr>
          <w:rFonts w:ascii="Times New Roman" w:hAnsi="Times New Roman" w:cs="Times New Roman"/>
          <w:b/>
          <w:iCs/>
          <w:lang w:val="en-US"/>
        </w:rPr>
        <w:t>F</w:t>
      </w:r>
      <w:r w:rsidRPr="005725A0">
        <w:rPr>
          <w:rFonts w:ascii="Times New Roman" w:hAnsi="Times New Roman" w:cs="Times New Roman"/>
          <w:b/>
          <w:iCs/>
          <w:lang w:val="en-US"/>
        </w:rPr>
        <w:t xml:space="preserve">igure </w:t>
      </w:r>
      <w:r>
        <w:rPr>
          <w:rFonts w:ascii="Times New Roman" w:hAnsi="Times New Roman" w:cs="Times New Roman"/>
          <w:b/>
          <w:iCs/>
          <w:lang w:val="en-US"/>
        </w:rPr>
        <w:t>S</w:t>
      </w:r>
      <w:r w:rsidRPr="005725A0">
        <w:rPr>
          <w:rFonts w:ascii="Times New Roman" w:hAnsi="Times New Roman" w:cs="Times New Roman"/>
          <w:b/>
          <w:iCs/>
          <w:lang w:val="en-US"/>
        </w:rPr>
        <w:t>1</w:t>
      </w:r>
    </w:p>
    <w:p w14:paraId="1B524D55" w14:textId="0129B082" w:rsidR="00466E3E" w:rsidRDefault="005725A0" w:rsidP="005725A0">
      <w:pPr>
        <w:rPr>
          <w:rFonts w:ascii="Times New Roman" w:hAnsi="Times New Roman" w:cs="Times New Roman"/>
          <w:bCs/>
          <w:iCs/>
          <w:lang w:val="en-US"/>
        </w:rPr>
      </w:pPr>
      <w:r w:rsidRPr="005725A0">
        <w:rPr>
          <w:rFonts w:ascii="Times New Roman" w:hAnsi="Times New Roman" w:cs="Times New Roman"/>
          <w:bCs/>
          <w:iCs/>
          <w:lang w:val="en-US"/>
        </w:rPr>
        <w:t xml:space="preserve">Venn diagram of proteins identified by LC-MS in PEVs samples and in MDA-MB-231 cell derived-extracellular </w:t>
      </w:r>
      <w:proofErr w:type="spellStart"/>
      <w:r w:rsidRPr="005725A0">
        <w:rPr>
          <w:rFonts w:ascii="Times New Roman" w:hAnsi="Times New Roman" w:cs="Times New Roman"/>
          <w:bCs/>
          <w:iCs/>
          <w:lang w:val="en-US"/>
        </w:rPr>
        <w:t>vesicles</w:t>
      </w:r>
      <w:proofErr w:type="spellEnd"/>
      <w:r w:rsidRPr="005725A0">
        <w:rPr>
          <w:rFonts w:ascii="Times New Roman" w:hAnsi="Times New Roman" w:cs="Times New Roman"/>
          <w:bCs/>
          <w:iCs/>
          <w:lang w:val="en-US"/>
        </w:rPr>
        <w:t xml:space="preserve"> (EVs-MDA-MB-231).</w:t>
      </w:r>
      <w:r w:rsidR="00466E3E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50EB61F3" w14:textId="10022866" w:rsidR="00466E3E" w:rsidRDefault="00466E3E" w:rsidP="00466E3E">
      <w:pPr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lastRenderedPageBreak/>
        <w:t>Supplementary figure 2</w:t>
      </w:r>
    </w:p>
    <w:p w14:paraId="3DD480A2" w14:textId="6669B552" w:rsidR="00466E3E" w:rsidRDefault="00442D2E" w:rsidP="00466E3E">
      <w:pPr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/>
          <w:noProof/>
          <w:lang w:val="en-US"/>
        </w:rPr>
        <w:drawing>
          <wp:inline distT="0" distB="0" distL="0" distR="0" wp14:anchorId="47E50C0C" wp14:editId="379B7B33">
            <wp:extent cx="3105071" cy="2965837"/>
            <wp:effectExtent l="0" t="0" r="635" b="635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17" r="55145" b="61488"/>
                    <a:stretch/>
                  </pic:blipFill>
                  <pic:spPr bwMode="auto">
                    <a:xfrm>
                      <a:off x="0" y="0"/>
                      <a:ext cx="3115009" cy="2975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2F2895" w14:textId="6B14CE2E" w:rsidR="00442D2E" w:rsidRDefault="00442D2E" w:rsidP="00466E3E">
      <w:pPr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Cs/>
          <w:lang w:val="en-US"/>
        </w:rPr>
        <w:t>F</w:t>
      </w:r>
      <w:r w:rsidRPr="005725A0">
        <w:rPr>
          <w:rFonts w:ascii="Times New Roman" w:hAnsi="Times New Roman" w:cs="Times New Roman"/>
          <w:b/>
          <w:iCs/>
          <w:lang w:val="en-US"/>
        </w:rPr>
        <w:t xml:space="preserve">igure </w:t>
      </w:r>
      <w:r>
        <w:rPr>
          <w:rFonts w:ascii="Times New Roman" w:hAnsi="Times New Roman" w:cs="Times New Roman"/>
          <w:b/>
          <w:iCs/>
          <w:lang w:val="en-US"/>
        </w:rPr>
        <w:t>S2</w:t>
      </w:r>
    </w:p>
    <w:p w14:paraId="005DE9BA" w14:textId="60FE19C3" w:rsidR="00442D2E" w:rsidRPr="00442D2E" w:rsidRDefault="00442D2E" w:rsidP="00466E3E">
      <w:pPr>
        <w:rPr>
          <w:rFonts w:ascii="Times New Roman" w:hAnsi="Times New Roman" w:cs="Times New Roman"/>
          <w:bCs/>
          <w:iCs/>
          <w:lang w:val="en-US"/>
        </w:rPr>
      </w:pPr>
      <w:r w:rsidRPr="00442D2E">
        <w:rPr>
          <w:rFonts w:ascii="Times New Roman" w:hAnsi="Times New Roman" w:cs="Times New Roman"/>
          <w:bCs/>
          <w:iCs/>
          <w:lang w:val="en-US"/>
        </w:rPr>
        <w:t>Cell migration evaluated by trans-well based assay upon treatment of Jurkat cell with EVs-MDA-MB-231. The data are expressed as number of migrated cells and the plots show the mean ± SD of three independent experiments.</w:t>
      </w:r>
    </w:p>
    <w:p w14:paraId="37651B42" w14:textId="020D2A0A" w:rsidR="00442D2E" w:rsidRDefault="00442D2E" w:rsidP="005725A0">
      <w:pPr>
        <w:rPr>
          <w:rFonts w:ascii="Times New Roman" w:hAnsi="Times New Roman" w:cs="Times New Roman"/>
          <w:bCs/>
          <w:iCs/>
          <w:lang w:val="en-US"/>
        </w:rPr>
      </w:pPr>
      <w:r>
        <w:rPr>
          <w:rFonts w:ascii="Times New Roman" w:hAnsi="Times New Roman" w:cs="Times New Roman"/>
          <w:bCs/>
          <w:iCs/>
          <w:lang w:val="en-US"/>
        </w:rPr>
        <w:br w:type="page"/>
      </w:r>
    </w:p>
    <w:p w14:paraId="04E8D8EC" w14:textId="7E54DF1C" w:rsidR="00442D2E" w:rsidRDefault="00442D2E" w:rsidP="00442D2E">
      <w:pPr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lastRenderedPageBreak/>
        <w:t>Supplementary figure 3</w:t>
      </w:r>
    </w:p>
    <w:p w14:paraId="4E128584" w14:textId="77777777" w:rsidR="005725A0" w:rsidRPr="005725A0" w:rsidRDefault="005725A0" w:rsidP="005725A0">
      <w:pPr>
        <w:rPr>
          <w:rFonts w:ascii="Times New Roman" w:hAnsi="Times New Roman" w:cs="Times New Roman"/>
          <w:bCs/>
          <w:iCs/>
          <w:lang w:val="en-US"/>
        </w:rPr>
      </w:pPr>
    </w:p>
    <w:p w14:paraId="5062D20C" w14:textId="4EDBB1C3" w:rsidR="00E72DBB" w:rsidRDefault="00442D2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i/>
          <w:noProof/>
          <w:lang w:val="en-US"/>
        </w:rPr>
        <w:drawing>
          <wp:inline distT="0" distB="0" distL="0" distR="0" wp14:anchorId="0412F1E0" wp14:editId="6CFA0697">
            <wp:extent cx="4127182" cy="2872854"/>
            <wp:effectExtent l="0" t="0" r="6985" b="3810"/>
            <wp:docPr id="3" name="Immagine 3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Immagine che contiene testo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35" r="28987" b="56914"/>
                    <a:stretch/>
                  </pic:blipFill>
                  <pic:spPr bwMode="auto">
                    <a:xfrm>
                      <a:off x="0" y="0"/>
                      <a:ext cx="4128749" cy="2873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3F56B0" w14:textId="61ED7766" w:rsidR="00442D2E" w:rsidRDefault="00442D2E">
      <w:pPr>
        <w:rPr>
          <w:rFonts w:ascii="Times New Roman" w:hAnsi="Times New Roman" w:cs="Times New Roman"/>
          <w:b/>
          <w:lang w:val="en-US"/>
        </w:rPr>
      </w:pPr>
    </w:p>
    <w:p w14:paraId="566E1201" w14:textId="77777777" w:rsidR="00442D2E" w:rsidRPr="00442D2E" w:rsidRDefault="00442D2E" w:rsidP="00442D2E">
      <w:pPr>
        <w:rPr>
          <w:rFonts w:ascii="Times New Roman" w:hAnsi="Times New Roman" w:cs="Times New Roman"/>
          <w:b/>
          <w:lang w:val="en-US"/>
        </w:rPr>
      </w:pPr>
      <w:r w:rsidRPr="00442D2E">
        <w:rPr>
          <w:rFonts w:ascii="Times New Roman" w:hAnsi="Times New Roman" w:cs="Times New Roman"/>
          <w:b/>
          <w:lang w:val="en-US"/>
        </w:rPr>
        <w:t>Figure S3</w:t>
      </w:r>
    </w:p>
    <w:p w14:paraId="7A8FB18B" w14:textId="62D2226D" w:rsidR="0016006D" w:rsidRPr="00442D2E" w:rsidRDefault="00442D2E" w:rsidP="00442D2E">
      <w:pPr>
        <w:rPr>
          <w:rFonts w:ascii="Times New Roman" w:hAnsi="Times New Roman" w:cs="Times New Roman"/>
          <w:bCs/>
          <w:lang w:val="en-US"/>
        </w:rPr>
      </w:pPr>
      <w:r w:rsidRPr="00442D2E">
        <w:rPr>
          <w:rFonts w:ascii="Times New Roman" w:hAnsi="Times New Roman" w:cs="Times New Roman"/>
          <w:bCs/>
          <w:lang w:val="en-US"/>
        </w:rPr>
        <w:t>Representative immunoblotting analysis of the activation of signaling proteins involved in apoptosis. The figure shows the phosphorylation of p38 MAPK, p42/44 MAPK and Akt in Jurkat cells upon incubation with PEVs-THR and PEVs-BCC in the presence or absence of A23187 (indicated as + or – in the figure, respectively). Tubulin staining is for equal loading control.</w:t>
      </w:r>
    </w:p>
    <w:sectPr w:rsidR="0016006D" w:rsidRPr="00442D2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A9193" w14:textId="77777777" w:rsidR="003C2D33" w:rsidRDefault="003C2D33" w:rsidP="00920AA8">
      <w:pPr>
        <w:spacing w:line="240" w:lineRule="auto"/>
      </w:pPr>
      <w:r>
        <w:separator/>
      </w:r>
    </w:p>
  </w:endnote>
  <w:endnote w:type="continuationSeparator" w:id="0">
    <w:p w14:paraId="18200428" w14:textId="77777777" w:rsidR="003C2D33" w:rsidRDefault="003C2D33" w:rsidP="00920A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DAE2A" w14:textId="77777777" w:rsidR="003C2D33" w:rsidRDefault="003C2D33" w:rsidP="00920AA8">
      <w:pPr>
        <w:spacing w:line="240" w:lineRule="auto"/>
      </w:pPr>
      <w:r>
        <w:separator/>
      </w:r>
    </w:p>
  </w:footnote>
  <w:footnote w:type="continuationSeparator" w:id="0">
    <w:p w14:paraId="47629B9E" w14:textId="77777777" w:rsidR="003C2D33" w:rsidRDefault="003C2D33" w:rsidP="00920AA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27E98"/>
    <w:multiLevelType w:val="multilevel"/>
    <w:tmpl w:val="E1867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957970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2DBB"/>
    <w:rsid w:val="00017F48"/>
    <w:rsid w:val="000367E5"/>
    <w:rsid w:val="00041B7B"/>
    <w:rsid w:val="000438EA"/>
    <w:rsid w:val="0005144B"/>
    <w:rsid w:val="000667DB"/>
    <w:rsid w:val="00076549"/>
    <w:rsid w:val="00076861"/>
    <w:rsid w:val="00077C98"/>
    <w:rsid w:val="000A73BA"/>
    <w:rsid w:val="000B1E5B"/>
    <w:rsid w:val="000C2D78"/>
    <w:rsid w:val="000D06C1"/>
    <w:rsid w:val="000D0A93"/>
    <w:rsid w:val="000D4F78"/>
    <w:rsid w:val="000D5110"/>
    <w:rsid w:val="000E2C22"/>
    <w:rsid w:val="000E41F3"/>
    <w:rsid w:val="000E6CC9"/>
    <w:rsid w:val="000F57C6"/>
    <w:rsid w:val="000F6E19"/>
    <w:rsid w:val="000F7B39"/>
    <w:rsid w:val="001106C6"/>
    <w:rsid w:val="00126DA2"/>
    <w:rsid w:val="001304D7"/>
    <w:rsid w:val="00134654"/>
    <w:rsid w:val="00141ABA"/>
    <w:rsid w:val="00144A0A"/>
    <w:rsid w:val="0016006D"/>
    <w:rsid w:val="00160BDF"/>
    <w:rsid w:val="00175E39"/>
    <w:rsid w:val="0017687B"/>
    <w:rsid w:val="001A0495"/>
    <w:rsid w:val="001B0D4A"/>
    <w:rsid w:val="001C29EF"/>
    <w:rsid w:val="001C7583"/>
    <w:rsid w:val="001D6E5C"/>
    <w:rsid w:val="001E07CA"/>
    <w:rsid w:val="001E7110"/>
    <w:rsid w:val="00201CA2"/>
    <w:rsid w:val="00224A88"/>
    <w:rsid w:val="00231493"/>
    <w:rsid w:val="00240BBA"/>
    <w:rsid w:val="002873D2"/>
    <w:rsid w:val="0029716C"/>
    <w:rsid w:val="002B42D3"/>
    <w:rsid w:val="002C3F5A"/>
    <w:rsid w:val="002C4986"/>
    <w:rsid w:val="002E77E7"/>
    <w:rsid w:val="002E7D24"/>
    <w:rsid w:val="0030287E"/>
    <w:rsid w:val="00305ED5"/>
    <w:rsid w:val="00316D61"/>
    <w:rsid w:val="00360F53"/>
    <w:rsid w:val="003666CC"/>
    <w:rsid w:val="00384FC2"/>
    <w:rsid w:val="003A44AE"/>
    <w:rsid w:val="003A7C2C"/>
    <w:rsid w:val="003A7EBA"/>
    <w:rsid w:val="003B2755"/>
    <w:rsid w:val="003C2D33"/>
    <w:rsid w:val="003C4DB2"/>
    <w:rsid w:val="003E0610"/>
    <w:rsid w:val="003E5121"/>
    <w:rsid w:val="003E7F2D"/>
    <w:rsid w:val="003F51AC"/>
    <w:rsid w:val="00421134"/>
    <w:rsid w:val="00426CD8"/>
    <w:rsid w:val="00433D83"/>
    <w:rsid w:val="0043647E"/>
    <w:rsid w:val="00442D2E"/>
    <w:rsid w:val="00466E3E"/>
    <w:rsid w:val="004775AD"/>
    <w:rsid w:val="00483A0E"/>
    <w:rsid w:val="0049611F"/>
    <w:rsid w:val="004973E0"/>
    <w:rsid w:val="004B55F2"/>
    <w:rsid w:val="004D4D6E"/>
    <w:rsid w:val="004D6E88"/>
    <w:rsid w:val="004E2A1D"/>
    <w:rsid w:val="004E45DA"/>
    <w:rsid w:val="004E4DA8"/>
    <w:rsid w:val="004F5FB9"/>
    <w:rsid w:val="00511077"/>
    <w:rsid w:val="005178B4"/>
    <w:rsid w:val="00521568"/>
    <w:rsid w:val="005422D6"/>
    <w:rsid w:val="0054566B"/>
    <w:rsid w:val="005540BA"/>
    <w:rsid w:val="0055762B"/>
    <w:rsid w:val="00560A0F"/>
    <w:rsid w:val="00560C0A"/>
    <w:rsid w:val="0056421E"/>
    <w:rsid w:val="005725A0"/>
    <w:rsid w:val="005A2B0A"/>
    <w:rsid w:val="005A34F9"/>
    <w:rsid w:val="005C3045"/>
    <w:rsid w:val="0060151E"/>
    <w:rsid w:val="0061089E"/>
    <w:rsid w:val="00612C06"/>
    <w:rsid w:val="00614383"/>
    <w:rsid w:val="00624B49"/>
    <w:rsid w:val="006349FA"/>
    <w:rsid w:val="006377B0"/>
    <w:rsid w:val="006454CB"/>
    <w:rsid w:val="00657E0E"/>
    <w:rsid w:val="00660FE0"/>
    <w:rsid w:val="0066634A"/>
    <w:rsid w:val="0069295B"/>
    <w:rsid w:val="006A0401"/>
    <w:rsid w:val="006A0949"/>
    <w:rsid w:val="006B149A"/>
    <w:rsid w:val="006B49E9"/>
    <w:rsid w:val="006C1F84"/>
    <w:rsid w:val="006C4DE7"/>
    <w:rsid w:val="006D0E4F"/>
    <w:rsid w:val="006D26AB"/>
    <w:rsid w:val="00717EDC"/>
    <w:rsid w:val="00732516"/>
    <w:rsid w:val="00737D5F"/>
    <w:rsid w:val="007573C5"/>
    <w:rsid w:val="00761A25"/>
    <w:rsid w:val="00772A34"/>
    <w:rsid w:val="00784BF0"/>
    <w:rsid w:val="007918A4"/>
    <w:rsid w:val="00797A1C"/>
    <w:rsid w:val="007D1793"/>
    <w:rsid w:val="007D6D32"/>
    <w:rsid w:val="007D711D"/>
    <w:rsid w:val="00803D2E"/>
    <w:rsid w:val="0081618A"/>
    <w:rsid w:val="008221C7"/>
    <w:rsid w:val="00824EB0"/>
    <w:rsid w:val="00835E17"/>
    <w:rsid w:val="0085724B"/>
    <w:rsid w:val="00866F3A"/>
    <w:rsid w:val="00875354"/>
    <w:rsid w:val="008942D8"/>
    <w:rsid w:val="00896C7E"/>
    <w:rsid w:val="008A2E6C"/>
    <w:rsid w:val="008A4BEC"/>
    <w:rsid w:val="008B0236"/>
    <w:rsid w:val="008B1BB0"/>
    <w:rsid w:val="008C0E56"/>
    <w:rsid w:val="008D6F89"/>
    <w:rsid w:val="008F170F"/>
    <w:rsid w:val="008F4E86"/>
    <w:rsid w:val="00917CF7"/>
    <w:rsid w:val="009206E2"/>
    <w:rsid w:val="00920AA8"/>
    <w:rsid w:val="0092430C"/>
    <w:rsid w:val="009335ED"/>
    <w:rsid w:val="009362B6"/>
    <w:rsid w:val="0094460B"/>
    <w:rsid w:val="00945054"/>
    <w:rsid w:val="00950790"/>
    <w:rsid w:val="00966678"/>
    <w:rsid w:val="00973A8E"/>
    <w:rsid w:val="0098059D"/>
    <w:rsid w:val="0099612A"/>
    <w:rsid w:val="009B3BE9"/>
    <w:rsid w:val="009C1C8F"/>
    <w:rsid w:val="009C2C21"/>
    <w:rsid w:val="009D75B9"/>
    <w:rsid w:val="009E3460"/>
    <w:rsid w:val="00A03E51"/>
    <w:rsid w:val="00A1233A"/>
    <w:rsid w:val="00A3601F"/>
    <w:rsid w:val="00A707E3"/>
    <w:rsid w:val="00A80F03"/>
    <w:rsid w:val="00A833E7"/>
    <w:rsid w:val="00A8647C"/>
    <w:rsid w:val="00A97557"/>
    <w:rsid w:val="00AC3535"/>
    <w:rsid w:val="00AC478E"/>
    <w:rsid w:val="00AE04C8"/>
    <w:rsid w:val="00AE11D6"/>
    <w:rsid w:val="00AE301E"/>
    <w:rsid w:val="00B024DD"/>
    <w:rsid w:val="00B13724"/>
    <w:rsid w:val="00B1502C"/>
    <w:rsid w:val="00B15448"/>
    <w:rsid w:val="00B1751E"/>
    <w:rsid w:val="00B360E7"/>
    <w:rsid w:val="00B375BD"/>
    <w:rsid w:val="00B415B1"/>
    <w:rsid w:val="00B45A9C"/>
    <w:rsid w:val="00B47F25"/>
    <w:rsid w:val="00B537F5"/>
    <w:rsid w:val="00B60B4C"/>
    <w:rsid w:val="00B60C46"/>
    <w:rsid w:val="00B63375"/>
    <w:rsid w:val="00B7468E"/>
    <w:rsid w:val="00B760C5"/>
    <w:rsid w:val="00B926D3"/>
    <w:rsid w:val="00BB10F9"/>
    <w:rsid w:val="00BB7415"/>
    <w:rsid w:val="00BC2B0F"/>
    <w:rsid w:val="00BC50E8"/>
    <w:rsid w:val="00BE3E1B"/>
    <w:rsid w:val="00BE5220"/>
    <w:rsid w:val="00C01CD8"/>
    <w:rsid w:val="00C02A67"/>
    <w:rsid w:val="00C11D90"/>
    <w:rsid w:val="00C146B5"/>
    <w:rsid w:val="00C15AF7"/>
    <w:rsid w:val="00C4206A"/>
    <w:rsid w:val="00C57DC8"/>
    <w:rsid w:val="00C715FD"/>
    <w:rsid w:val="00C73E41"/>
    <w:rsid w:val="00C8283E"/>
    <w:rsid w:val="00CA05B0"/>
    <w:rsid w:val="00CB27FA"/>
    <w:rsid w:val="00CC2CF5"/>
    <w:rsid w:val="00CC7BA2"/>
    <w:rsid w:val="00CF67B7"/>
    <w:rsid w:val="00D15D3D"/>
    <w:rsid w:val="00D177C4"/>
    <w:rsid w:val="00D2657A"/>
    <w:rsid w:val="00D43019"/>
    <w:rsid w:val="00D53801"/>
    <w:rsid w:val="00D55453"/>
    <w:rsid w:val="00D7490D"/>
    <w:rsid w:val="00D77E69"/>
    <w:rsid w:val="00D925E7"/>
    <w:rsid w:val="00DA042C"/>
    <w:rsid w:val="00DA3B53"/>
    <w:rsid w:val="00DE261C"/>
    <w:rsid w:val="00DE7979"/>
    <w:rsid w:val="00E01F4A"/>
    <w:rsid w:val="00E12265"/>
    <w:rsid w:val="00E300D0"/>
    <w:rsid w:val="00E53338"/>
    <w:rsid w:val="00E72DBB"/>
    <w:rsid w:val="00E756B4"/>
    <w:rsid w:val="00E75F65"/>
    <w:rsid w:val="00E90245"/>
    <w:rsid w:val="00EA4FE3"/>
    <w:rsid w:val="00EB7C28"/>
    <w:rsid w:val="00ED61FD"/>
    <w:rsid w:val="00F123E4"/>
    <w:rsid w:val="00F20009"/>
    <w:rsid w:val="00F23BED"/>
    <w:rsid w:val="00F269D6"/>
    <w:rsid w:val="00F42276"/>
    <w:rsid w:val="00F57E68"/>
    <w:rsid w:val="00F60A10"/>
    <w:rsid w:val="00F879F2"/>
    <w:rsid w:val="00F87C6B"/>
    <w:rsid w:val="00F9057B"/>
    <w:rsid w:val="00FE5E3D"/>
    <w:rsid w:val="00FE6403"/>
    <w:rsid w:val="00FE6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88A78"/>
  <w15:docId w15:val="{5A53D57D-59EA-4BF4-B111-0D383D801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link w:val="Titolo3Carattere"/>
    <w:uiPriority w:val="9"/>
    <w:semiHidden/>
    <w:unhideWhenUsed/>
    <w:qFormat/>
    <w:rsid w:val="009A78E1"/>
    <w:pPr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9A78E1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eWeb">
    <w:name w:val="Normal (Web)"/>
    <w:basedOn w:val="Normale"/>
    <w:uiPriority w:val="99"/>
    <w:semiHidden/>
    <w:unhideWhenUsed/>
    <w:rsid w:val="009A78E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Collegamentoipertestuale">
    <w:name w:val="Hyperlink"/>
    <w:basedOn w:val="Carpredefinitoparagrafo"/>
    <w:uiPriority w:val="99"/>
    <w:semiHidden/>
    <w:unhideWhenUsed/>
    <w:rsid w:val="009A78E1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F657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6577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657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657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6577D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F6577D"/>
    <w:pPr>
      <w:spacing w:line="240" w:lineRule="auto"/>
      <w:jc w:val="left"/>
    </w:pPr>
  </w:style>
  <w:style w:type="paragraph" w:styleId="Bibliografia">
    <w:name w:val="Bibliography"/>
    <w:basedOn w:val="Normale"/>
    <w:next w:val="Normale"/>
    <w:uiPriority w:val="37"/>
    <w:unhideWhenUsed/>
    <w:rsid w:val="004413AB"/>
    <w:pPr>
      <w:tabs>
        <w:tab w:val="left" w:pos="504"/>
      </w:tabs>
      <w:spacing w:after="240" w:line="240" w:lineRule="auto"/>
      <w:ind w:left="504" w:hanging="504"/>
    </w:p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C353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C3535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920AA8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20AA8"/>
  </w:style>
  <w:style w:type="paragraph" w:styleId="Pidipagina">
    <w:name w:val="footer"/>
    <w:basedOn w:val="Normale"/>
    <w:link w:val="PidipaginaCarattere"/>
    <w:uiPriority w:val="99"/>
    <w:unhideWhenUsed/>
    <w:rsid w:val="00920AA8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20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9dnuPZmr0k9kIIkJXvtGtv+E4Ww==">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F15742EC-485D-40DD-A322-DB37B6B20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ni Guidetti</dc:creator>
  <cp:lastModifiedBy>Gianni Guidetti</cp:lastModifiedBy>
  <cp:revision>6</cp:revision>
  <dcterms:created xsi:type="dcterms:W3CDTF">2022-07-29T08:54:00Z</dcterms:created>
  <dcterms:modified xsi:type="dcterms:W3CDTF">2022-11-03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wUAwba0O"/&gt;&lt;style id="http://www.zotero.org/styles/springer-vancouve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